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1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8-19</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5</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8-19, Fig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5, Supplement Files 1&amp;2</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1,23,26, Supplement 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1, Supplement 8&amp;10</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2</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3, Supplement 8</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4-25, Supplement 5&amp;9</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8-3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1-33</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3-34</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EDC667F</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Huang, Xieyining</cp:lastModifiedBy>
  <dcterms:modified xsi:type="dcterms:W3CDTF">2017-04-01T01:07:00Z</dcterms:modified>
  <cp:revision>18</cp:revision>
  <dc:subject/>
  <dc:title>Microsoft Word - PRISMA 2009 Checklist.doc</dc:title>
</cp:coreProperties>
</file>